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962A1" w14:textId="77777777" w:rsidR="00320525" w:rsidRDefault="001D2F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l Tables:</w:t>
      </w:r>
    </w:p>
    <w:p w14:paraId="0E79A258" w14:textId="77777777" w:rsidR="00320525" w:rsidRDefault="00320525">
      <w:pP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6B55B400" w14:textId="77777777" w:rsidR="00320525" w:rsidRDefault="001D2F2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able 1: Mental Health-Related Keyword Search Terms and Results.</w:t>
      </w:r>
    </w:p>
    <w:p w14:paraId="51E76061" w14:textId="77777777" w:rsidR="00320525" w:rsidRDefault="00320525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9360" w:type="dxa"/>
        <w:tblLayout w:type="fixed"/>
        <w:tblLook w:val="0400" w:firstRow="0" w:lastRow="0" w:firstColumn="0" w:lastColumn="0" w:noHBand="0" w:noVBand="1"/>
      </w:tblPr>
      <w:tblGrid>
        <w:gridCol w:w="2215"/>
        <w:gridCol w:w="3458"/>
        <w:gridCol w:w="3687"/>
      </w:tblGrid>
      <w:tr w:rsidR="00320525" w14:paraId="46032155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95729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Keyword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1854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ource / New Term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D64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sults (No. Projects containing this term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*from initial keyword search (before assessing mental health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elevance)*</w:t>
            </w:r>
            <w:proofErr w:type="gramEnd"/>
          </w:p>
        </w:tc>
      </w:tr>
      <w:tr w:rsidR="00320525" w14:paraId="74AEECF0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94E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diction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C97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FE9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20525" w14:paraId="4BB77746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A201" w14:textId="77777777" w:rsidR="00320525" w:rsidRDefault="001D2F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F315" w14:textId="77777777" w:rsidR="00320525" w:rsidRDefault="001D2F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New terminology added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523B3" w14:textId="77777777" w:rsidR="00320525" w:rsidRDefault="001D2F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29B50D83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8BD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fective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BFDD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6C37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08CE60AF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224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490E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D3B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320525" w14:paraId="7CB4F509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C73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077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E19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53AB5CC4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952A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B32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6C61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6379505A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2AC4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93C2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460F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320525" w14:paraId="4E3CE4C1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7E5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7E51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2BCA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682A4B98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AB0A" w14:textId="77777777" w:rsidR="00320525" w:rsidRDefault="001D2F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ention Deficit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59D4" w14:textId="77777777" w:rsidR="00320525" w:rsidRDefault="001D2F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New terminology added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E086" w14:textId="77777777" w:rsidR="00320525" w:rsidRDefault="001D2F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39151CE4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2FB0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ism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5429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744A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54021BB2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220C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havior therapy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herapy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07D36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517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20525" w14:paraId="297442A0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50D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polar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3CF8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E46F1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0822D600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BB01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gnitive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F0F2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F88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320525" w14:paraId="3194A908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67E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ing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378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C5A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</w:tr>
      <w:tr w:rsidR="00320525" w14:paraId="24FFAC42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5A12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seling 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D26E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296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320525" w14:paraId="1548BF31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2C06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irium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5F06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4233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66F57DE1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8116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usion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EB01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602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0B28BDE0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B115A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AA1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4DF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7BF445FB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017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endency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B3F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79E65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320525" w14:paraId="0C635A09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9E59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ress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0B96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EAD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20525" w14:paraId="07FA3B24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1C9C2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evelopmental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6040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21C5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320525" w14:paraId="60F20FC5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8CE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s syndrome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3B1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F2F9A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27801399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D6D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 use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549D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DF01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20525" w14:paraId="3FAD7259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C9072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ting disorder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6AA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C78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5CB170FB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848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oconvulsive therapy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2110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2FE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3D393E26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32A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otion 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6EC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BBA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320525" w14:paraId="0563EDFC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1FACA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ile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F000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0FC5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20525" w14:paraId="78B08564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D81D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ucination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BC04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E23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409EE7AD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4CE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activity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2D2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6566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063E8913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A7B9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chondriasis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2FD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FC9A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1D6D8A47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4B6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1D24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BF7C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750EBF83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E785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rning disability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9F4A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BE5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4826B9E1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5FA9A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ia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C315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7CE01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1F3A19AC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CB7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tal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C50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9DF9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</w:tr>
      <w:tr w:rsidR="00320525" w14:paraId="5E1C0B8C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A88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tal health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78F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76B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320525" w14:paraId="2A41083C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E05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HPSS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15D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. Abbreviation for mental health and psychosocial services.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9D30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320525" w14:paraId="0A843301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5C01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H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6E11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. Abbreviation for mental health. 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6D63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38CA4051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563F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tal wellbeing/mental well-being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9A459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B01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20525" w14:paraId="1775D6D1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34B9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od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D7A1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2B3B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7F5C2EBF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EC726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D1A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B24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20525" w14:paraId="07B92DE8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A573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sonally disorder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190C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34E6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33506842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C24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FA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4AD1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. Abbreviation for psychological first aid.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DA4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5565CD29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C6CD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bia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3FA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2D62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1ACEB729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7F7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4BA5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. Abbreviation for psychosocial services.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F63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320525" w14:paraId="7B6796E7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5A31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1C96A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C98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</w:t>
            </w:r>
          </w:p>
        </w:tc>
      </w:tr>
      <w:tr w:rsidR="00320525" w14:paraId="3A49A0FC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526D6" w14:textId="77777777" w:rsidR="00320525" w:rsidRDefault="001D2F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FB097" w14:textId="77777777" w:rsidR="00320525" w:rsidRDefault="001D2F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New terminology added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6A51" w14:textId="77777777" w:rsidR="00320525" w:rsidRDefault="001D2F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5D10758A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1AB41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izophrenia / schizophrenic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AFE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3D11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3945A381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0A1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f ha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self-harm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283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A1B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4722E2AE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6F85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f-help/self help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90B1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7AE2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320525" w14:paraId="0A568E1A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F7F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eep disorder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C896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8B0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0119FEEF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3225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al isolation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E7FD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697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7A6302DF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BE4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oemotional 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D25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term added based on data terminology 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1949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43CC2BCE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20D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toform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3C83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424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031D16BE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567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ss 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75B9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7E7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320525" w14:paraId="42FAE994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E1F1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ance abuse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C55D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A2F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703AB9DE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9D8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ance use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C1F9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5D8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5B511FAB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7D26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icide 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EC4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E3E1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20525" w14:paraId="0A143B44" w14:textId="77777777"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D43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um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12F2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Li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. al. 2019</w:t>
            </w:r>
          </w:p>
        </w:tc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0C221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320525" w14:paraId="758415A3" w14:textId="77777777">
        <w:trPr>
          <w:trHeight w:val="420"/>
        </w:trPr>
        <w:tc>
          <w:tcPr>
            <w:tcW w:w="93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259E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lease note: To avoid duplication, once a project was found to contain a keyword it was excluded from further keyword searches. (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f a project contains both the terms “mental health” then “psych” it will only be counted once as a result for “mental he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th”). </w:t>
            </w:r>
          </w:p>
          <w:p w14:paraId="37B091B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epressi was used to capture both ‘depression’ and ‘depressive’</w:t>
            </w:r>
          </w:p>
          <w:p w14:paraId="0BD40C2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pilep was used to capture both ‘epilepsy’ and ‘epileptic’</w:t>
            </w:r>
          </w:p>
          <w:p w14:paraId="60E2FDB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euro was used to capture both ‘neurologic’ and ‘neurological’</w:t>
            </w:r>
          </w:p>
          <w:p w14:paraId="7F2D7075" w14:textId="77777777" w:rsidR="00320525" w:rsidRDefault="001D2F24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sych was used to capture ‘psychiatry’, ‘psychiatric’, ‘psychological’, ‘psychotic’, ‘psychosis’, ‘psychoses’, and ‘psychosocial’.</w:t>
            </w:r>
          </w:p>
          <w:p w14:paraId="0D40442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rauma was used to capture ‘trauma’ and ‘traumatic’ (this wo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uld includ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ost trauma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stress disorder)</w:t>
            </w:r>
          </w:p>
        </w:tc>
      </w:tr>
    </w:tbl>
    <w:p w14:paraId="6E2448E5" w14:textId="4316054A" w:rsidR="00320525" w:rsidRDefault="001D2F2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>Table 2: Example Activity Classifications for Mental Health Relevance, Target Population, and COVID-19 re</w:t>
      </w:r>
      <w:r>
        <w:rPr>
          <w:rFonts w:ascii="Times New Roman" w:eastAsia="Times New Roman" w:hAnsi="Times New Roman" w:cs="Times New Roman"/>
          <w:sz w:val="22"/>
          <w:szCs w:val="22"/>
        </w:rPr>
        <w:t>spons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  </w:t>
      </w:r>
    </w:p>
    <w:p w14:paraId="010D774D" w14:textId="77777777" w:rsidR="00320525" w:rsidRDefault="00320525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3420"/>
        <w:gridCol w:w="2521"/>
        <w:gridCol w:w="1614"/>
      </w:tblGrid>
      <w:tr w:rsidR="00320525" w14:paraId="3E743253" w14:textId="77777777">
        <w:trPr>
          <w:trHeight w:val="490"/>
        </w:trPr>
        <w:tc>
          <w:tcPr>
            <w:tcW w:w="1795" w:type="dxa"/>
            <w:shd w:val="clear" w:color="auto" w:fill="E7E6E6"/>
            <w:vAlign w:val="center"/>
          </w:tcPr>
          <w:p w14:paraId="7CA66D0E" w14:textId="77777777" w:rsidR="00320525" w:rsidRDefault="001D2F2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ategory</w:t>
            </w:r>
          </w:p>
        </w:tc>
        <w:tc>
          <w:tcPr>
            <w:tcW w:w="7555" w:type="dxa"/>
            <w:gridSpan w:val="3"/>
            <w:shd w:val="clear" w:color="auto" w:fill="E7E6E6"/>
            <w:vAlign w:val="center"/>
          </w:tcPr>
          <w:p w14:paraId="17B2B91C" w14:textId="77777777" w:rsidR="00320525" w:rsidRDefault="001D2F2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xample from data</w:t>
            </w:r>
          </w:p>
        </w:tc>
      </w:tr>
      <w:tr w:rsidR="00320525" w14:paraId="144870EB" w14:textId="77777777">
        <w:trPr>
          <w:trHeight w:val="1241"/>
        </w:trPr>
        <w:tc>
          <w:tcPr>
            <w:tcW w:w="1795" w:type="dxa"/>
            <w:vAlign w:val="center"/>
          </w:tcPr>
          <w:p w14:paraId="0ABB7B1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liminated: use of keyword not applicable to mental health</w:t>
            </w:r>
          </w:p>
        </w:tc>
        <w:tc>
          <w:tcPr>
            <w:tcW w:w="7555" w:type="dxa"/>
            <w:gridSpan w:val="3"/>
            <w:vAlign w:val="center"/>
          </w:tcPr>
          <w:p w14:paraId="556EBCA9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“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white"/>
              </w:rPr>
              <w:t xml:space="preserve">In October 2020, torrential rain caused by a tropical convergence zone combined with cold air mass (05 Oct), tropical storms no. 6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white"/>
              </w:rPr>
              <w:t>Linf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white"/>
              </w:rPr>
              <w:t xml:space="preserve"> and no. 7 Nangka, additional tropical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highlight w:val="white"/>
              </w:rPr>
              <w:t>depressio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white"/>
              </w:rPr>
              <w:t xml:space="preserve"> resulted 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white"/>
              </w:rPr>
              <w:t>n severe floods in all the 16 main river systems in the Central coastal area of Vietnam…”</w:t>
            </w:r>
          </w:p>
        </w:tc>
      </w:tr>
      <w:tr w:rsidR="00320525" w14:paraId="1BED3EF0" w14:textId="77777777">
        <w:tc>
          <w:tcPr>
            <w:tcW w:w="1795" w:type="dxa"/>
            <w:shd w:val="clear" w:color="auto" w:fill="E7E6E6"/>
            <w:vAlign w:val="center"/>
          </w:tcPr>
          <w:p w14:paraId="3A20B2D3" w14:textId="77777777" w:rsidR="00320525" w:rsidRDefault="001D2F2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ategory</w:t>
            </w:r>
          </w:p>
        </w:tc>
        <w:tc>
          <w:tcPr>
            <w:tcW w:w="3420" w:type="dxa"/>
            <w:shd w:val="clear" w:color="auto" w:fill="E7E6E6"/>
            <w:vAlign w:val="center"/>
          </w:tcPr>
          <w:p w14:paraId="13791F1F" w14:textId="77777777" w:rsidR="00320525" w:rsidRDefault="001D2F2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xample from data</w:t>
            </w:r>
          </w:p>
        </w:tc>
        <w:tc>
          <w:tcPr>
            <w:tcW w:w="2521" w:type="dxa"/>
            <w:shd w:val="clear" w:color="auto" w:fill="E7E6E6"/>
            <w:vAlign w:val="center"/>
          </w:tcPr>
          <w:p w14:paraId="28ABB344" w14:textId="77777777" w:rsidR="00320525" w:rsidRDefault="001D2F2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arget population(s)</w:t>
            </w:r>
          </w:p>
        </w:tc>
        <w:tc>
          <w:tcPr>
            <w:tcW w:w="1614" w:type="dxa"/>
            <w:shd w:val="clear" w:color="auto" w:fill="E7E6E6"/>
            <w:vAlign w:val="center"/>
          </w:tcPr>
          <w:p w14:paraId="5E090AB9" w14:textId="77777777" w:rsidR="00320525" w:rsidRDefault="001D2F2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VID-19 response</w:t>
            </w:r>
          </w:p>
        </w:tc>
      </w:tr>
      <w:tr w:rsidR="00320525" w14:paraId="3A525B02" w14:textId="77777777">
        <w:trPr>
          <w:trHeight w:val="1385"/>
        </w:trPr>
        <w:tc>
          <w:tcPr>
            <w:tcW w:w="1795" w:type="dxa"/>
          </w:tcPr>
          <w:p w14:paraId="77944DF5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ained: mental health relevant</w:t>
            </w:r>
          </w:p>
        </w:tc>
        <w:tc>
          <w:tcPr>
            <w:tcW w:w="3420" w:type="dxa"/>
          </w:tcPr>
          <w:p w14:paraId="0F7FA8DE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“…Improved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ental healt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sycho soci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well bei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of caregivers and children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ho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province in response to conflict, disaster and COVID-19…”</w:t>
            </w:r>
          </w:p>
        </w:tc>
        <w:tc>
          <w:tcPr>
            <w:tcW w:w="2521" w:type="dxa"/>
          </w:tcPr>
          <w:p w14:paraId="2F7DFFA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Primary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dren</w:t>
            </w:r>
          </w:p>
          <w:p w14:paraId="0FC65E13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Secondary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itarian</w:t>
            </w:r>
          </w:p>
        </w:tc>
        <w:tc>
          <w:tcPr>
            <w:tcW w:w="1614" w:type="dxa"/>
          </w:tcPr>
          <w:p w14:paraId="4813CAA8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bined</w:t>
            </w:r>
          </w:p>
        </w:tc>
      </w:tr>
      <w:tr w:rsidR="00320525" w14:paraId="10F09974" w14:textId="77777777">
        <w:trPr>
          <w:trHeight w:val="1601"/>
        </w:trPr>
        <w:tc>
          <w:tcPr>
            <w:tcW w:w="1795" w:type="dxa"/>
          </w:tcPr>
          <w:p w14:paraId="047A3C9D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ained: mental health relevant</w:t>
            </w:r>
          </w:p>
        </w:tc>
        <w:tc>
          <w:tcPr>
            <w:tcW w:w="3420" w:type="dxa"/>
          </w:tcPr>
          <w:p w14:paraId="60740130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“…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ental healt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sycho-socia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support to children and families and provision of water and sanitation facilities for the most in need schools as part of the Save the Children's COVID response...”</w:t>
            </w:r>
          </w:p>
        </w:tc>
        <w:tc>
          <w:tcPr>
            <w:tcW w:w="2521" w:type="dxa"/>
          </w:tcPr>
          <w:p w14:paraId="5D5E8A71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Primary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dren</w:t>
            </w:r>
          </w:p>
          <w:p w14:paraId="0EF2027F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Secondary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14" w:type="dxa"/>
          </w:tcPr>
          <w:p w14:paraId="755675C2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rect response</w:t>
            </w:r>
          </w:p>
        </w:tc>
      </w:tr>
      <w:tr w:rsidR="00320525" w14:paraId="26D48A4D" w14:textId="77777777">
        <w:tc>
          <w:tcPr>
            <w:tcW w:w="1795" w:type="dxa"/>
          </w:tcPr>
          <w:p w14:paraId="793BA1E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ained: mental health relevant</w:t>
            </w:r>
          </w:p>
        </w:tc>
        <w:tc>
          <w:tcPr>
            <w:tcW w:w="3420" w:type="dxa"/>
          </w:tcPr>
          <w:p w14:paraId="7FBFD012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“…Cordaid targets beneficiaries who survives through GBV, child protection, Provision of proper and safe places through rehabilitation of educational, health facilities including WASH facilities, the  Activities including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HPS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, social and life skills to promote non-violent communication, conflict resolution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elf relian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and respect and activities such as games sports etc., Cordaid will continue as the member of the consortium for the Syria Joint Response 2020, th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rgan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will provide activities in the sectors of WASH, heath rehabilitation ,and protection (incl use of cash vouchers) through partners. The focus areas will be Aleppo and rural Damascus…”</w:t>
            </w:r>
          </w:p>
        </w:tc>
        <w:tc>
          <w:tcPr>
            <w:tcW w:w="2521" w:type="dxa"/>
          </w:tcPr>
          <w:p w14:paraId="7C9E2DC2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Primary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dren</w:t>
            </w:r>
          </w:p>
          <w:p w14:paraId="5B4E68F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Secondary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itarian</w:t>
            </w:r>
          </w:p>
        </w:tc>
        <w:tc>
          <w:tcPr>
            <w:tcW w:w="1614" w:type="dxa"/>
          </w:tcPr>
          <w:p w14:paraId="6A1E489C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320525" w14:paraId="2C7A239B" w14:textId="77777777">
        <w:tc>
          <w:tcPr>
            <w:tcW w:w="1795" w:type="dxa"/>
          </w:tcPr>
          <w:p w14:paraId="42CA6897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ained: mental h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h relevant</w:t>
            </w:r>
          </w:p>
        </w:tc>
        <w:tc>
          <w:tcPr>
            <w:tcW w:w="3420" w:type="dxa"/>
          </w:tcPr>
          <w:p w14:paraId="6A1B40AB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“…The project aims at enhancing the relocation services provided by Tbilisi and Batumi Shelter Cities and Telavi art-residence to the human rights defenders from Central Asia, Russia, Ukraine, Armenia, Belarus, Poland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Hungary, Serbia, Bosni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and Herzegovina and Greece. The Shelter provides HRDs with safe space for work and recovery, offering conditions for physical and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sychologica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rehabilitation, helping to strengthen capacity of human rights defenders and developing the support network fo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HRDs through organization of seminars, workshops, and meetings. This project is aimed at improving and widening capacity building program for relocated HRDs, strengthening services related to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sychologica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support (collective workshops and individual work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sychologist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) and improving overall conditions in the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ll shelter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facilities and adapting it to the COVID pandemic. The project also contributes to the international advocacy effort for better protection of HRDs. In particular, the project suggests 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ocusing on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mental health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d freedom of movement of HRDs…”</w:t>
            </w:r>
          </w:p>
        </w:tc>
        <w:tc>
          <w:tcPr>
            <w:tcW w:w="2521" w:type="dxa"/>
          </w:tcPr>
          <w:p w14:paraId="328CDBD4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 xml:space="preserve">Primary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14" w:type="dxa"/>
          </w:tcPr>
          <w:p w14:paraId="60DA2995" w14:textId="77777777" w:rsidR="00320525" w:rsidRDefault="001D2F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d delivery in the time of COVID-19</w:t>
            </w:r>
          </w:p>
        </w:tc>
      </w:tr>
    </w:tbl>
    <w:p w14:paraId="64B4A90E" w14:textId="77777777" w:rsidR="00320525" w:rsidRDefault="00320525">
      <w:pPr>
        <w:rPr>
          <w:rFonts w:ascii="Times New Roman" w:eastAsia="Times New Roman" w:hAnsi="Times New Roman" w:cs="Times New Roman"/>
        </w:rPr>
      </w:pPr>
    </w:p>
    <w:p w14:paraId="01C65D53" w14:textId="77777777" w:rsidR="00320525" w:rsidRDefault="00320525">
      <w:pPr>
        <w:rPr>
          <w:rFonts w:ascii="Times New Roman" w:eastAsia="Times New Roman" w:hAnsi="Times New Roman" w:cs="Times New Roman"/>
        </w:rPr>
      </w:pPr>
    </w:p>
    <w:p w14:paraId="31F6E776" w14:textId="77777777" w:rsidR="00320525" w:rsidRDefault="00320525"/>
    <w:sectPr w:rsidR="0032052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525"/>
    <w:rsid w:val="001D2F24"/>
    <w:rsid w:val="00320525"/>
    <w:rsid w:val="007F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BC0D5"/>
  <w15:docId w15:val="{5BEABD11-0EB9-4747-AE5F-7213E524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A47C5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B2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R43M887+jtfOiZf6O831FcsZVA==">AMUW2mXJODULK8tQlvLOE4klBKeHqolbkbol2ZVKIBvcXiwYPIeHMlNtiMvJF/sAdknHFzXyjCmkTw9ptAHxXj6MG4A7liPUaiOMRMrlQqRvdqOlEkFtTI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3</Words>
  <Characters>5437</Characters>
  <Application>Microsoft Office Word</Application>
  <DocSecurity>0</DocSecurity>
  <Lines>45</Lines>
  <Paragraphs>12</Paragraphs>
  <ScaleCrop>false</ScaleCrop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Gribble</dc:creator>
  <cp:lastModifiedBy>Rebecca Gribble</cp:lastModifiedBy>
  <cp:revision>3</cp:revision>
  <dcterms:created xsi:type="dcterms:W3CDTF">2022-02-11T19:52:00Z</dcterms:created>
  <dcterms:modified xsi:type="dcterms:W3CDTF">2022-02-11T19:52:00Z</dcterms:modified>
</cp:coreProperties>
</file>